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5CC73" w14:textId="44E07F17" w:rsidR="005B6CB3" w:rsidRDefault="005B6CB3" w:rsidP="005B6CB3">
      <w:pPr>
        <w:tabs>
          <w:tab w:val="left" w:pos="1824"/>
        </w:tabs>
        <w:spacing w:line="480" w:lineRule="auto"/>
        <w:rPr>
          <w:rFonts w:ascii="Arial" w:hAnsi="Arial" w:cs="Arial"/>
          <w:lang w:val="en-US"/>
        </w:rPr>
      </w:pPr>
      <w:r w:rsidRPr="001930CB">
        <w:rPr>
          <w:rFonts w:ascii="Arial" w:hAnsi="Arial" w:cs="Arial"/>
          <w:b/>
          <w:lang w:val="en-US"/>
        </w:rPr>
        <w:t xml:space="preserve">Supplemental figure </w:t>
      </w:r>
      <w:r w:rsidR="00B92141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Visual acuity at baseline and 5-year follow-up examination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in eyes of participants with one </w:t>
      </w:r>
      <w:proofErr w:type="spellStart"/>
      <w:r>
        <w:rPr>
          <w:rFonts w:ascii="Arial" w:hAnsi="Arial" w:cs="Arial"/>
          <w:lang w:val="en-US"/>
        </w:rPr>
        <w:t>phakic</w:t>
      </w:r>
      <w:proofErr w:type="spellEnd"/>
      <w:r>
        <w:rPr>
          <w:rFonts w:ascii="Arial" w:hAnsi="Arial" w:cs="Arial"/>
          <w:lang w:val="en-US"/>
        </w:rPr>
        <w:t xml:space="preserve"> and one </w:t>
      </w:r>
      <w:proofErr w:type="spellStart"/>
      <w:r>
        <w:rPr>
          <w:rFonts w:ascii="Arial" w:hAnsi="Arial" w:cs="Arial"/>
          <w:lang w:val="en-US"/>
        </w:rPr>
        <w:t>pseudophakic</w:t>
      </w:r>
      <w:proofErr w:type="spellEnd"/>
      <w:r>
        <w:rPr>
          <w:rFonts w:ascii="Arial" w:hAnsi="Arial" w:cs="Arial"/>
          <w:lang w:val="en-US"/>
        </w:rPr>
        <w:t xml:space="preserve"> eye at baseline</w:t>
      </w:r>
      <w:r w:rsidR="00836003">
        <w:rPr>
          <w:rFonts w:ascii="Arial" w:hAnsi="Arial" w:cs="Arial"/>
          <w:lang w:val="en-US"/>
        </w:rPr>
        <w:t xml:space="preserve"> (BL)</w:t>
      </w:r>
      <w:r>
        <w:rPr>
          <w:rFonts w:ascii="Arial" w:hAnsi="Arial" w:cs="Arial"/>
          <w:lang w:val="en-US"/>
        </w:rPr>
        <w:t xml:space="preserve"> and cataract surgery of the fellow eye during 5-year follow-up interval</w:t>
      </w:r>
      <w:r w:rsidR="00836003">
        <w:rPr>
          <w:rFonts w:ascii="Arial" w:hAnsi="Arial" w:cs="Arial"/>
          <w:lang w:val="en-US"/>
        </w:rPr>
        <w:t xml:space="preserve"> (5Y)</w:t>
      </w:r>
      <w:r>
        <w:rPr>
          <w:rFonts w:ascii="Arial" w:hAnsi="Arial" w:cs="Arial"/>
          <w:lang w:val="en-US"/>
        </w:rPr>
        <w:t>. Data from the population-based German Gutenberg Health Study (2007-17) are presented in box-plots</w:t>
      </w:r>
      <w:r w:rsidR="00745CD6">
        <w:rPr>
          <w:rFonts w:ascii="Arial" w:hAnsi="Arial" w:cs="Arial"/>
          <w:lang w:val="en-US"/>
        </w:rPr>
        <w:t xml:space="preserve"> (</w:t>
      </w:r>
      <w:r w:rsidR="00745CD6" w:rsidRPr="00745CD6">
        <w:rPr>
          <w:rFonts w:ascii="Arial" w:hAnsi="Arial" w:cs="Arial"/>
          <w:lang w:val="en-US"/>
        </w:rPr>
        <w:t>gray boxes:</w:t>
      </w:r>
      <w:r w:rsidR="00745CD6">
        <w:rPr>
          <w:rFonts w:ascii="Arial" w:hAnsi="Arial" w:cs="Arial"/>
          <w:lang w:val="en-US"/>
        </w:rPr>
        <w:t xml:space="preserve"> </w:t>
      </w:r>
      <w:r w:rsidR="00745CD6" w:rsidRPr="00745CD6">
        <w:rPr>
          <w:rFonts w:ascii="Arial" w:hAnsi="Arial" w:cs="Arial"/>
          <w:lang w:val="en-US"/>
        </w:rPr>
        <w:t>interquartile range (IQR); black line: median; whiskers: lowest data point still within 1.5 (IQR)</w:t>
      </w:r>
      <w:r w:rsidR="00745CD6">
        <w:rPr>
          <w:rFonts w:ascii="Arial" w:hAnsi="Arial" w:cs="Arial"/>
          <w:lang w:val="en-US"/>
        </w:rPr>
        <w:t xml:space="preserve"> of the lower quartile, and the </w:t>
      </w:r>
      <w:r w:rsidR="00745CD6" w:rsidRPr="00745CD6">
        <w:rPr>
          <w:rFonts w:ascii="Arial" w:hAnsi="Arial" w:cs="Arial"/>
          <w:lang w:val="en-US"/>
        </w:rPr>
        <w:t>highest data point still within 1.5 IQR of the upper quartile; dots: outliers</w:t>
      </w:r>
      <w:r w:rsidR="00745CD6">
        <w:rPr>
          <w:rFonts w:ascii="Arial" w:hAnsi="Arial" w:cs="Arial"/>
          <w:lang w:val="en-US"/>
        </w:rPr>
        <w:t>).</w:t>
      </w:r>
    </w:p>
    <w:p w14:paraId="6D3E4FBC" w14:textId="28DF6D06" w:rsidR="00A16F0B" w:rsidRDefault="00D82ACB" w:rsidP="005B6CB3">
      <w:pPr>
        <w:tabs>
          <w:tab w:val="left" w:pos="1824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1E663E1F" wp14:editId="22E5A40E">
            <wp:extent cx="5760720" cy="41148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ex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B3111" w14:textId="1BC5B345" w:rsidR="003E63C8" w:rsidRPr="00602DF4" w:rsidRDefault="003E63C8" w:rsidP="00CC0917">
      <w:pPr>
        <w:spacing w:line="480" w:lineRule="auto"/>
        <w:rPr>
          <w:rFonts w:ascii="Arial" w:hAnsi="Arial" w:cs="Arial"/>
        </w:rPr>
      </w:pPr>
    </w:p>
    <w:sectPr w:rsidR="003E63C8" w:rsidRPr="00602DF4" w:rsidSect="00BE4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404D7"/>
    <w:multiLevelType w:val="hybridMultilevel"/>
    <w:tmpl w:val="27B21FF6"/>
    <w:lvl w:ilvl="0" w:tplc="B64888EC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136855"/>
    <w:multiLevelType w:val="multilevel"/>
    <w:tmpl w:val="944EE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E58119B"/>
    <w:multiLevelType w:val="hybridMultilevel"/>
    <w:tmpl w:val="684EE032"/>
    <w:lvl w:ilvl="0" w:tplc="47A862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FA5F10"/>
    <w:multiLevelType w:val="hybridMultilevel"/>
    <w:tmpl w:val="ECAC2E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1F0B2D"/>
    <w:multiLevelType w:val="hybridMultilevel"/>
    <w:tmpl w:val="81A412C2"/>
    <w:lvl w:ilvl="0" w:tplc="7826D8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rafes Arch Clin Exp Ophthalm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pesa9ewsvd7edpfs5r0pgaxe2zd0xvspr&quot;&gt;GHS Pseudophakia-Converted&lt;record-ids&gt;&lt;item&gt;5&lt;/item&gt;&lt;item&gt;7&lt;/item&gt;&lt;item&gt;9&lt;/item&gt;&lt;item&gt;10&lt;/item&gt;&lt;item&gt;11&lt;/item&gt;&lt;item&gt;12&lt;/item&gt;&lt;item&gt;13&lt;/item&gt;&lt;item&gt;14&lt;/item&gt;&lt;item&gt;16&lt;/item&gt;&lt;item&gt;17&lt;/item&gt;&lt;item&gt;19&lt;/item&gt;&lt;item&gt;20&lt;/item&gt;&lt;item&gt;21&lt;/item&gt;&lt;item&gt;23&lt;/item&gt;&lt;item&gt;26&lt;/item&gt;&lt;item&gt;27&lt;/item&gt;&lt;item&gt;29&lt;/item&gt;&lt;item&gt;33&lt;/item&gt;&lt;item&gt;34&lt;/item&gt;&lt;item&gt;40&lt;/item&gt;&lt;item&gt;50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Total_Editing_Time" w:val="1"/>
  </w:docVars>
  <w:rsids>
    <w:rsidRoot w:val="001D3981"/>
    <w:rsid w:val="00001F2B"/>
    <w:rsid w:val="00004ECF"/>
    <w:rsid w:val="00006CFA"/>
    <w:rsid w:val="000103D1"/>
    <w:rsid w:val="00021597"/>
    <w:rsid w:val="0003275A"/>
    <w:rsid w:val="00032B0F"/>
    <w:rsid w:val="000418D1"/>
    <w:rsid w:val="00051584"/>
    <w:rsid w:val="00051CBD"/>
    <w:rsid w:val="00060E7C"/>
    <w:rsid w:val="000612DC"/>
    <w:rsid w:val="00061C61"/>
    <w:rsid w:val="000620B9"/>
    <w:rsid w:val="000645D4"/>
    <w:rsid w:val="00064AE7"/>
    <w:rsid w:val="00067C5B"/>
    <w:rsid w:val="00072A61"/>
    <w:rsid w:val="00074F94"/>
    <w:rsid w:val="00077476"/>
    <w:rsid w:val="000813FD"/>
    <w:rsid w:val="00081F36"/>
    <w:rsid w:val="00096972"/>
    <w:rsid w:val="000A1CB8"/>
    <w:rsid w:val="000A2989"/>
    <w:rsid w:val="000D4327"/>
    <w:rsid w:val="000D50E3"/>
    <w:rsid w:val="000E0AF6"/>
    <w:rsid w:val="000E3DF8"/>
    <w:rsid w:val="000E6660"/>
    <w:rsid w:val="000E7A8D"/>
    <w:rsid w:val="000F3F78"/>
    <w:rsid w:val="000F4F0E"/>
    <w:rsid w:val="000F6BD6"/>
    <w:rsid w:val="000F70E6"/>
    <w:rsid w:val="0011008F"/>
    <w:rsid w:val="00121CC2"/>
    <w:rsid w:val="00134B89"/>
    <w:rsid w:val="001410C3"/>
    <w:rsid w:val="00141CF6"/>
    <w:rsid w:val="00146129"/>
    <w:rsid w:val="00147B61"/>
    <w:rsid w:val="00156346"/>
    <w:rsid w:val="00166CD1"/>
    <w:rsid w:val="00175788"/>
    <w:rsid w:val="00176898"/>
    <w:rsid w:val="001816B5"/>
    <w:rsid w:val="00190950"/>
    <w:rsid w:val="0019100B"/>
    <w:rsid w:val="00191386"/>
    <w:rsid w:val="001915D4"/>
    <w:rsid w:val="001930CB"/>
    <w:rsid w:val="00194B16"/>
    <w:rsid w:val="00196E9F"/>
    <w:rsid w:val="001B0967"/>
    <w:rsid w:val="001B105C"/>
    <w:rsid w:val="001B18D2"/>
    <w:rsid w:val="001B20A5"/>
    <w:rsid w:val="001C400E"/>
    <w:rsid w:val="001C6AA6"/>
    <w:rsid w:val="001D0FAC"/>
    <w:rsid w:val="001D3981"/>
    <w:rsid w:val="001D4184"/>
    <w:rsid w:val="001D4792"/>
    <w:rsid w:val="001D540B"/>
    <w:rsid w:val="001D5916"/>
    <w:rsid w:val="001E2FD8"/>
    <w:rsid w:val="001F21C6"/>
    <w:rsid w:val="001F5980"/>
    <w:rsid w:val="001F5CE2"/>
    <w:rsid w:val="00213133"/>
    <w:rsid w:val="00213305"/>
    <w:rsid w:val="00230DE9"/>
    <w:rsid w:val="002422A3"/>
    <w:rsid w:val="00243A5F"/>
    <w:rsid w:val="00245EF8"/>
    <w:rsid w:val="00246A33"/>
    <w:rsid w:val="00252ED1"/>
    <w:rsid w:val="00253C72"/>
    <w:rsid w:val="0025596E"/>
    <w:rsid w:val="00257E0C"/>
    <w:rsid w:val="0026780D"/>
    <w:rsid w:val="002711C8"/>
    <w:rsid w:val="00271CD8"/>
    <w:rsid w:val="00271CE1"/>
    <w:rsid w:val="00274609"/>
    <w:rsid w:val="00280266"/>
    <w:rsid w:val="00285AAB"/>
    <w:rsid w:val="00287653"/>
    <w:rsid w:val="00291820"/>
    <w:rsid w:val="00296EC3"/>
    <w:rsid w:val="00296F9E"/>
    <w:rsid w:val="0029755C"/>
    <w:rsid w:val="002A082F"/>
    <w:rsid w:val="002A2CC9"/>
    <w:rsid w:val="002A5160"/>
    <w:rsid w:val="002A58C6"/>
    <w:rsid w:val="002A5E50"/>
    <w:rsid w:val="002B20CA"/>
    <w:rsid w:val="002B54B7"/>
    <w:rsid w:val="002B5D1C"/>
    <w:rsid w:val="002C10CB"/>
    <w:rsid w:val="002C44D4"/>
    <w:rsid w:val="002D2E39"/>
    <w:rsid w:val="002D3053"/>
    <w:rsid w:val="002D39D2"/>
    <w:rsid w:val="002E3B03"/>
    <w:rsid w:val="002F13AF"/>
    <w:rsid w:val="002F13E8"/>
    <w:rsid w:val="002F26FE"/>
    <w:rsid w:val="0031110F"/>
    <w:rsid w:val="00312DA5"/>
    <w:rsid w:val="00320E6D"/>
    <w:rsid w:val="0033100B"/>
    <w:rsid w:val="00331229"/>
    <w:rsid w:val="003367A0"/>
    <w:rsid w:val="00343121"/>
    <w:rsid w:val="00351DC8"/>
    <w:rsid w:val="00360707"/>
    <w:rsid w:val="00361B6C"/>
    <w:rsid w:val="0036252E"/>
    <w:rsid w:val="003642F4"/>
    <w:rsid w:val="00367F3D"/>
    <w:rsid w:val="00371E7C"/>
    <w:rsid w:val="003820A6"/>
    <w:rsid w:val="003874DB"/>
    <w:rsid w:val="003874FF"/>
    <w:rsid w:val="00387E4A"/>
    <w:rsid w:val="00396F30"/>
    <w:rsid w:val="003A4515"/>
    <w:rsid w:val="003A4C06"/>
    <w:rsid w:val="003A684D"/>
    <w:rsid w:val="003B5AC5"/>
    <w:rsid w:val="003C4C5B"/>
    <w:rsid w:val="003D0E94"/>
    <w:rsid w:val="003D2824"/>
    <w:rsid w:val="003D3010"/>
    <w:rsid w:val="003D3FDB"/>
    <w:rsid w:val="003E4312"/>
    <w:rsid w:val="003E63C8"/>
    <w:rsid w:val="003E78AA"/>
    <w:rsid w:val="003F0232"/>
    <w:rsid w:val="003F3089"/>
    <w:rsid w:val="003F3190"/>
    <w:rsid w:val="003F34E7"/>
    <w:rsid w:val="003F6E9A"/>
    <w:rsid w:val="00400BBC"/>
    <w:rsid w:val="00403F5C"/>
    <w:rsid w:val="00406E1B"/>
    <w:rsid w:val="004177AA"/>
    <w:rsid w:val="00420E05"/>
    <w:rsid w:val="00425996"/>
    <w:rsid w:val="00425EF1"/>
    <w:rsid w:val="004265DE"/>
    <w:rsid w:val="00430735"/>
    <w:rsid w:val="004362FB"/>
    <w:rsid w:val="004434D7"/>
    <w:rsid w:val="00444604"/>
    <w:rsid w:val="00455A8C"/>
    <w:rsid w:val="00460E12"/>
    <w:rsid w:val="004610B6"/>
    <w:rsid w:val="00474F5E"/>
    <w:rsid w:val="0048051B"/>
    <w:rsid w:val="0048572A"/>
    <w:rsid w:val="00492D7E"/>
    <w:rsid w:val="00493E86"/>
    <w:rsid w:val="00497779"/>
    <w:rsid w:val="004A3EA5"/>
    <w:rsid w:val="004A4631"/>
    <w:rsid w:val="004C43F4"/>
    <w:rsid w:val="004C551A"/>
    <w:rsid w:val="004C6709"/>
    <w:rsid w:val="004C7032"/>
    <w:rsid w:val="004D1012"/>
    <w:rsid w:val="004D1BA3"/>
    <w:rsid w:val="004D4D1A"/>
    <w:rsid w:val="004F02D2"/>
    <w:rsid w:val="004F0347"/>
    <w:rsid w:val="004F157D"/>
    <w:rsid w:val="004F3233"/>
    <w:rsid w:val="004F5281"/>
    <w:rsid w:val="004F761F"/>
    <w:rsid w:val="005013E7"/>
    <w:rsid w:val="00504B91"/>
    <w:rsid w:val="0050699B"/>
    <w:rsid w:val="005127BA"/>
    <w:rsid w:val="00521359"/>
    <w:rsid w:val="005253AA"/>
    <w:rsid w:val="00534CEE"/>
    <w:rsid w:val="00536718"/>
    <w:rsid w:val="00545712"/>
    <w:rsid w:val="0055002D"/>
    <w:rsid w:val="00553349"/>
    <w:rsid w:val="005546D1"/>
    <w:rsid w:val="005651EA"/>
    <w:rsid w:val="00565F62"/>
    <w:rsid w:val="00567F86"/>
    <w:rsid w:val="005761CD"/>
    <w:rsid w:val="00577DA1"/>
    <w:rsid w:val="0058025C"/>
    <w:rsid w:val="00580438"/>
    <w:rsid w:val="005821FA"/>
    <w:rsid w:val="005861A9"/>
    <w:rsid w:val="00586404"/>
    <w:rsid w:val="00586652"/>
    <w:rsid w:val="005A0F58"/>
    <w:rsid w:val="005A489F"/>
    <w:rsid w:val="005B00A9"/>
    <w:rsid w:val="005B0B3A"/>
    <w:rsid w:val="005B366A"/>
    <w:rsid w:val="005B6CB3"/>
    <w:rsid w:val="005C1916"/>
    <w:rsid w:val="005C6A0E"/>
    <w:rsid w:val="005D7236"/>
    <w:rsid w:val="005E49C7"/>
    <w:rsid w:val="005E73F7"/>
    <w:rsid w:val="005F2423"/>
    <w:rsid w:val="005F595C"/>
    <w:rsid w:val="005F5B52"/>
    <w:rsid w:val="006004E8"/>
    <w:rsid w:val="00600929"/>
    <w:rsid w:val="00601548"/>
    <w:rsid w:val="00602DF4"/>
    <w:rsid w:val="00606157"/>
    <w:rsid w:val="0061505D"/>
    <w:rsid w:val="00623F2C"/>
    <w:rsid w:val="00630A78"/>
    <w:rsid w:val="00633D86"/>
    <w:rsid w:val="00637488"/>
    <w:rsid w:val="00645D22"/>
    <w:rsid w:val="006517DB"/>
    <w:rsid w:val="0065320B"/>
    <w:rsid w:val="00657F54"/>
    <w:rsid w:val="00660291"/>
    <w:rsid w:val="006623FB"/>
    <w:rsid w:val="00666A29"/>
    <w:rsid w:val="006754EC"/>
    <w:rsid w:val="00676EE9"/>
    <w:rsid w:val="00687717"/>
    <w:rsid w:val="00687C95"/>
    <w:rsid w:val="00690D14"/>
    <w:rsid w:val="00692B5A"/>
    <w:rsid w:val="00696437"/>
    <w:rsid w:val="006B6AD6"/>
    <w:rsid w:val="006C1F88"/>
    <w:rsid w:val="006D04FC"/>
    <w:rsid w:val="006D67FF"/>
    <w:rsid w:val="006E0AD3"/>
    <w:rsid w:val="006E101C"/>
    <w:rsid w:val="006F438D"/>
    <w:rsid w:val="00703FD0"/>
    <w:rsid w:val="00710AA3"/>
    <w:rsid w:val="007161E4"/>
    <w:rsid w:val="007165C7"/>
    <w:rsid w:val="00727D7A"/>
    <w:rsid w:val="007314E2"/>
    <w:rsid w:val="0073312D"/>
    <w:rsid w:val="00737C81"/>
    <w:rsid w:val="00744640"/>
    <w:rsid w:val="00745CD6"/>
    <w:rsid w:val="00751DAB"/>
    <w:rsid w:val="00756BAC"/>
    <w:rsid w:val="00763CF1"/>
    <w:rsid w:val="00764C30"/>
    <w:rsid w:val="007673AD"/>
    <w:rsid w:val="00771946"/>
    <w:rsid w:val="00780FFC"/>
    <w:rsid w:val="0078298A"/>
    <w:rsid w:val="007833B8"/>
    <w:rsid w:val="00786017"/>
    <w:rsid w:val="00793453"/>
    <w:rsid w:val="00793B9E"/>
    <w:rsid w:val="007944DC"/>
    <w:rsid w:val="007A20B3"/>
    <w:rsid w:val="007A217D"/>
    <w:rsid w:val="007A22B1"/>
    <w:rsid w:val="007A6E6E"/>
    <w:rsid w:val="007B071D"/>
    <w:rsid w:val="007B1996"/>
    <w:rsid w:val="007C59FA"/>
    <w:rsid w:val="007D2049"/>
    <w:rsid w:val="007D765C"/>
    <w:rsid w:val="007E3EFE"/>
    <w:rsid w:val="007E6F8A"/>
    <w:rsid w:val="007E7923"/>
    <w:rsid w:val="007F0C0E"/>
    <w:rsid w:val="007F199C"/>
    <w:rsid w:val="007F2794"/>
    <w:rsid w:val="007F42AE"/>
    <w:rsid w:val="008040DC"/>
    <w:rsid w:val="00813482"/>
    <w:rsid w:val="008209F0"/>
    <w:rsid w:val="00821948"/>
    <w:rsid w:val="00831E83"/>
    <w:rsid w:val="00836003"/>
    <w:rsid w:val="00840C8A"/>
    <w:rsid w:val="0084346A"/>
    <w:rsid w:val="00844F78"/>
    <w:rsid w:val="00854C05"/>
    <w:rsid w:val="00863499"/>
    <w:rsid w:val="00873D56"/>
    <w:rsid w:val="00895934"/>
    <w:rsid w:val="00897E32"/>
    <w:rsid w:val="008A14C4"/>
    <w:rsid w:val="008A19A9"/>
    <w:rsid w:val="008A425E"/>
    <w:rsid w:val="008A695C"/>
    <w:rsid w:val="008A7F4C"/>
    <w:rsid w:val="008B50D9"/>
    <w:rsid w:val="008B7868"/>
    <w:rsid w:val="008B7AFE"/>
    <w:rsid w:val="008C06A4"/>
    <w:rsid w:val="008C4AEA"/>
    <w:rsid w:val="008D31A2"/>
    <w:rsid w:val="008D7B13"/>
    <w:rsid w:val="008E71B6"/>
    <w:rsid w:val="008F5EBB"/>
    <w:rsid w:val="009027F5"/>
    <w:rsid w:val="00904245"/>
    <w:rsid w:val="00905994"/>
    <w:rsid w:val="00913A63"/>
    <w:rsid w:val="00916DC5"/>
    <w:rsid w:val="00924637"/>
    <w:rsid w:val="00930709"/>
    <w:rsid w:val="0093654A"/>
    <w:rsid w:val="0093702B"/>
    <w:rsid w:val="00937359"/>
    <w:rsid w:val="00944C01"/>
    <w:rsid w:val="0095178B"/>
    <w:rsid w:val="00953827"/>
    <w:rsid w:val="009724B0"/>
    <w:rsid w:val="0098481A"/>
    <w:rsid w:val="009930AC"/>
    <w:rsid w:val="009A57D8"/>
    <w:rsid w:val="009A6B33"/>
    <w:rsid w:val="009B1DCE"/>
    <w:rsid w:val="009B28E9"/>
    <w:rsid w:val="009C1A04"/>
    <w:rsid w:val="009C2A00"/>
    <w:rsid w:val="009D2700"/>
    <w:rsid w:val="009E0803"/>
    <w:rsid w:val="009E0EA9"/>
    <w:rsid w:val="009E1D85"/>
    <w:rsid w:val="009E30D5"/>
    <w:rsid w:val="009E46BC"/>
    <w:rsid w:val="009F50CE"/>
    <w:rsid w:val="009F6A18"/>
    <w:rsid w:val="00A01291"/>
    <w:rsid w:val="00A028FB"/>
    <w:rsid w:val="00A11F0C"/>
    <w:rsid w:val="00A1276E"/>
    <w:rsid w:val="00A16F0B"/>
    <w:rsid w:val="00A25277"/>
    <w:rsid w:val="00A3312F"/>
    <w:rsid w:val="00A362F4"/>
    <w:rsid w:val="00A42AA9"/>
    <w:rsid w:val="00A44066"/>
    <w:rsid w:val="00A4560A"/>
    <w:rsid w:val="00A456E2"/>
    <w:rsid w:val="00A46A36"/>
    <w:rsid w:val="00A47342"/>
    <w:rsid w:val="00A47732"/>
    <w:rsid w:val="00A5119A"/>
    <w:rsid w:val="00A56CB0"/>
    <w:rsid w:val="00A62997"/>
    <w:rsid w:val="00A70A9F"/>
    <w:rsid w:val="00A7243A"/>
    <w:rsid w:val="00A7493E"/>
    <w:rsid w:val="00A751B7"/>
    <w:rsid w:val="00A76FB4"/>
    <w:rsid w:val="00A77381"/>
    <w:rsid w:val="00A84665"/>
    <w:rsid w:val="00A868D0"/>
    <w:rsid w:val="00A97DA7"/>
    <w:rsid w:val="00AA3536"/>
    <w:rsid w:val="00AA38D6"/>
    <w:rsid w:val="00AB007A"/>
    <w:rsid w:val="00AB16CB"/>
    <w:rsid w:val="00AB2E11"/>
    <w:rsid w:val="00AC244F"/>
    <w:rsid w:val="00AC24EB"/>
    <w:rsid w:val="00AC3E3F"/>
    <w:rsid w:val="00AC4752"/>
    <w:rsid w:val="00AD12A7"/>
    <w:rsid w:val="00AD72F8"/>
    <w:rsid w:val="00AE215F"/>
    <w:rsid w:val="00AF1120"/>
    <w:rsid w:val="00AF12F5"/>
    <w:rsid w:val="00AF6C21"/>
    <w:rsid w:val="00B0446E"/>
    <w:rsid w:val="00B0497E"/>
    <w:rsid w:val="00B06261"/>
    <w:rsid w:val="00B0721B"/>
    <w:rsid w:val="00B07971"/>
    <w:rsid w:val="00B126D5"/>
    <w:rsid w:val="00B128AB"/>
    <w:rsid w:val="00B13533"/>
    <w:rsid w:val="00B175AC"/>
    <w:rsid w:val="00B17E9C"/>
    <w:rsid w:val="00B21F6B"/>
    <w:rsid w:val="00B222D0"/>
    <w:rsid w:val="00B36F0E"/>
    <w:rsid w:val="00B40912"/>
    <w:rsid w:val="00B5242B"/>
    <w:rsid w:val="00B6153A"/>
    <w:rsid w:val="00B61B44"/>
    <w:rsid w:val="00B710EC"/>
    <w:rsid w:val="00B769DC"/>
    <w:rsid w:val="00B804ED"/>
    <w:rsid w:val="00B80EEE"/>
    <w:rsid w:val="00B817F7"/>
    <w:rsid w:val="00B863CB"/>
    <w:rsid w:val="00B91528"/>
    <w:rsid w:val="00B92141"/>
    <w:rsid w:val="00B93D6A"/>
    <w:rsid w:val="00B96FA5"/>
    <w:rsid w:val="00BA0724"/>
    <w:rsid w:val="00BA07A5"/>
    <w:rsid w:val="00BA27DE"/>
    <w:rsid w:val="00BA35B0"/>
    <w:rsid w:val="00BA37A6"/>
    <w:rsid w:val="00BA4609"/>
    <w:rsid w:val="00BB1923"/>
    <w:rsid w:val="00BB5056"/>
    <w:rsid w:val="00BC2B02"/>
    <w:rsid w:val="00BC38EB"/>
    <w:rsid w:val="00BC52A9"/>
    <w:rsid w:val="00BC5864"/>
    <w:rsid w:val="00BC6917"/>
    <w:rsid w:val="00BC69AC"/>
    <w:rsid w:val="00BD4B59"/>
    <w:rsid w:val="00BD722E"/>
    <w:rsid w:val="00BE4128"/>
    <w:rsid w:val="00BF081A"/>
    <w:rsid w:val="00BF1692"/>
    <w:rsid w:val="00BF620D"/>
    <w:rsid w:val="00C155C3"/>
    <w:rsid w:val="00C17813"/>
    <w:rsid w:val="00C20207"/>
    <w:rsid w:val="00C21116"/>
    <w:rsid w:val="00C21CAC"/>
    <w:rsid w:val="00C31E57"/>
    <w:rsid w:val="00C32C7E"/>
    <w:rsid w:val="00C36A3A"/>
    <w:rsid w:val="00C36EF0"/>
    <w:rsid w:val="00C37935"/>
    <w:rsid w:val="00C437F7"/>
    <w:rsid w:val="00C501A1"/>
    <w:rsid w:val="00C55631"/>
    <w:rsid w:val="00C577AA"/>
    <w:rsid w:val="00C66BBD"/>
    <w:rsid w:val="00C7247E"/>
    <w:rsid w:val="00C82B9C"/>
    <w:rsid w:val="00C94CE5"/>
    <w:rsid w:val="00C950D2"/>
    <w:rsid w:val="00CA09E9"/>
    <w:rsid w:val="00CA7202"/>
    <w:rsid w:val="00CA7A1F"/>
    <w:rsid w:val="00CB61C2"/>
    <w:rsid w:val="00CC0019"/>
    <w:rsid w:val="00CC03FA"/>
    <w:rsid w:val="00CC0917"/>
    <w:rsid w:val="00CC6B98"/>
    <w:rsid w:val="00CC7706"/>
    <w:rsid w:val="00CD7592"/>
    <w:rsid w:val="00CE4D5B"/>
    <w:rsid w:val="00CE6B74"/>
    <w:rsid w:val="00CF2A1F"/>
    <w:rsid w:val="00CF2E54"/>
    <w:rsid w:val="00D024FF"/>
    <w:rsid w:val="00D07894"/>
    <w:rsid w:val="00D116F5"/>
    <w:rsid w:val="00D20872"/>
    <w:rsid w:val="00D22222"/>
    <w:rsid w:val="00D235E9"/>
    <w:rsid w:val="00D250EB"/>
    <w:rsid w:val="00D26F30"/>
    <w:rsid w:val="00D31650"/>
    <w:rsid w:val="00D41A3D"/>
    <w:rsid w:val="00D42AE0"/>
    <w:rsid w:val="00D52065"/>
    <w:rsid w:val="00D5515B"/>
    <w:rsid w:val="00D612B8"/>
    <w:rsid w:val="00D63964"/>
    <w:rsid w:val="00D63E8B"/>
    <w:rsid w:val="00D742E7"/>
    <w:rsid w:val="00D82ACB"/>
    <w:rsid w:val="00D87BDB"/>
    <w:rsid w:val="00D90EB4"/>
    <w:rsid w:val="00D91697"/>
    <w:rsid w:val="00D9600C"/>
    <w:rsid w:val="00DA07FD"/>
    <w:rsid w:val="00DC3910"/>
    <w:rsid w:val="00DC65A1"/>
    <w:rsid w:val="00DD0638"/>
    <w:rsid w:val="00DD3295"/>
    <w:rsid w:val="00DE2A3F"/>
    <w:rsid w:val="00DF1B37"/>
    <w:rsid w:val="00E0437B"/>
    <w:rsid w:val="00E115D9"/>
    <w:rsid w:val="00E115DD"/>
    <w:rsid w:val="00E157E7"/>
    <w:rsid w:val="00E26DC7"/>
    <w:rsid w:val="00E34737"/>
    <w:rsid w:val="00E364B4"/>
    <w:rsid w:val="00E40403"/>
    <w:rsid w:val="00E4276B"/>
    <w:rsid w:val="00E45AE5"/>
    <w:rsid w:val="00E45FEA"/>
    <w:rsid w:val="00E46007"/>
    <w:rsid w:val="00E5190C"/>
    <w:rsid w:val="00E53A52"/>
    <w:rsid w:val="00E67A8C"/>
    <w:rsid w:val="00E7736D"/>
    <w:rsid w:val="00E90013"/>
    <w:rsid w:val="00E91A6D"/>
    <w:rsid w:val="00E92DEA"/>
    <w:rsid w:val="00E97E83"/>
    <w:rsid w:val="00EA2223"/>
    <w:rsid w:val="00EA7501"/>
    <w:rsid w:val="00EB1691"/>
    <w:rsid w:val="00EB5780"/>
    <w:rsid w:val="00EC054A"/>
    <w:rsid w:val="00EC2139"/>
    <w:rsid w:val="00ED56E6"/>
    <w:rsid w:val="00EE1330"/>
    <w:rsid w:val="00EE2ADB"/>
    <w:rsid w:val="00EE422C"/>
    <w:rsid w:val="00EE4D5E"/>
    <w:rsid w:val="00EE54D5"/>
    <w:rsid w:val="00EE586E"/>
    <w:rsid w:val="00EF3AAF"/>
    <w:rsid w:val="00F012F5"/>
    <w:rsid w:val="00F01C41"/>
    <w:rsid w:val="00F1142A"/>
    <w:rsid w:val="00F12ED5"/>
    <w:rsid w:val="00F2030E"/>
    <w:rsid w:val="00F251B3"/>
    <w:rsid w:val="00F31BB7"/>
    <w:rsid w:val="00F37897"/>
    <w:rsid w:val="00F37CD9"/>
    <w:rsid w:val="00F40F80"/>
    <w:rsid w:val="00F41469"/>
    <w:rsid w:val="00F418EE"/>
    <w:rsid w:val="00F42B22"/>
    <w:rsid w:val="00F46A40"/>
    <w:rsid w:val="00F501FF"/>
    <w:rsid w:val="00F64E8F"/>
    <w:rsid w:val="00F724EC"/>
    <w:rsid w:val="00F730BE"/>
    <w:rsid w:val="00F75F3D"/>
    <w:rsid w:val="00F77901"/>
    <w:rsid w:val="00F81636"/>
    <w:rsid w:val="00FA28AE"/>
    <w:rsid w:val="00FA61D4"/>
    <w:rsid w:val="00FB66E9"/>
    <w:rsid w:val="00FB77AF"/>
    <w:rsid w:val="00FC1EF1"/>
    <w:rsid w:val="00FC5242"/>
    <w:rsid w:val="00FC686F"/>
    <w:rsid w:val="00FD60B4"/>
    <w:rsid w:val="00FD6C06"/>
    <w:rsid w:val="00FE20DF"/>
    <w:rsid w:val="00FE28E3"/>
    <w:rsid w:val="00FF0F35"/>
    <w:rsid w:val="00FF4A3F"/>
    <w:rsid w:val="00FF6C74"/>
    <w:rsid w:val="00FF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A7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F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2B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9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1D3981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1D3981"/>
    <w:pPr>
      <w:keepNext/>
      <w:spacing w:before="240" w:after="60"/>
      <w:outlineLvl w:val="3"/>
    </w:pPr>
    <w:rPr>
      <w:rFonts w:eastAsia="Calibri"/>
      <w:b/>
      <w:b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D3981"/>
    <w:rPr>
      <w:rFonts w:ascii="Arial" w:eastAsia="Calibri" w:hAnsi="Arial" w:cs="Times New Roman"/>
      <w:b/>
      <w:bCs/>
      <w:sz w:val="26"/>
      <w:szCs w:val="26"/>
      <w:lang w:val="x-none" w:eastAsia="de-DE"/>
    </w:rPr>
  </w:style>
  <w:style w:type="character" w:customStyle="1" w:styleId="Heading4Char">
    <w:name w:val="Heading 4 Char"/>
    <w:basedOn w:val="DefaultParagraphFont"/>
    <w:link w:val="Heading4"/>
    <w:uiPriority w:val="99"/>
    <w:rsid w:val="001D3981"/>
    <w:rPr>
      <w:rFonts w:ascii="Times New Roman" w:eastAsia="Calibri" w:hAnsi="Times New Roman" w:cs="Times New Roman"/>
      <w:b/>
      <w:bCs/>
      <w:sz w:val="28"/>
      <w:szCs w:val="28"/>
      <w:lang w:val="x-none" w:eastAsia="de-DE"/>
    </w:rPr>
  </w:style>
  <w:style w:type="character" w:styleId="Strong">
    <w:name w:val="Strong"/>
    <w:uiPriority w:val="22"/>
    <w:qFormat/>
    <w:rsid w:val="001D3981"/>
    <w:rPr>
      <w:rFonts w:ascii="Times New Roman" w:hAnsi="Times New Roman" w:cs="Times New Roman" w:hint="default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1D3981"/>
    <w:pPr>
      <w:pBdr>
        <w:bottom w:val="single" w:sz="8" w:space="4" w:color="4F81BD"/>
      </w:pBdr>
      <w:spacing w:after="300"/>
      <w:contextualSpacing/>
    </w:pPr>
    <w:rPr>
      <w:rFonts w:ascii="Cambria" w:eastAsia="Calibri" w:hAnsi="Cambria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99"/>
    <w:rsid w:val="001D3981"/>
    <w:rPr>
      <w:rFonts w:ascii="Cambria" w:eastAsia="Calibri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NoSpacing">
    <w:name w:val="No Spacing"/>
    <w:uiPriority w:val="1"/>
    <w:qFormat/>
    <w:rsid w:val="001D3981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98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981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A22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highlight2">
    <w:name w:val="highlight2"/>
    <w:basedOn w:val="DefaultParagraphFont"/>
    <w:rsid w:val="007A22B1"/>
  </w:style>
  <w:style w:type="character" w:customStyle="1" w:styleId="element-citation">
    <w:name w:val="element-citation"/>
    <w:basedOn w:val="DefaultParagraphFont"/>
    <w:rsid w:val="00916DC5"/>
  </w:style>
  <w:style w:type="character" w:styleId="Hyperlink">
    <w:name w:val="Hyperlink"/>
    <w:basedOn w:val="DefaultParagraphFont"/>
    <w:uiPriority w:val="99"/>
    <w:unhideWhenUsed/>
    <w:rsid w:val="00916DC5"/>
    <w:rPr>
      <w:color w:val="0000FF"/>
      <w:u w:val="single"/>
    </w:rPr>
  </w:style>
  <w:style w:type="character" w:customStyle="1" w:styleId="ref-journal">
    <w:name w:val="ref-journal"/>
    <w:basedOn w:val="DefaultParagraphFont"/>
    <w:rsid w:val="00916DC5"/>
  </w:style>
  <w:style w:type="character" w:styleId="Emphasis">
    <w:name w:val="Emphasis"/>
    <w:basedOn w:val="DefaultParagraphFont"/>
    <w:uiPriority w:val="20"/>
    <w:qFormat/>
    <w:rsid w:val="00916DC5"/>
    <w:rPr>
      <w:i/>
      <w:iCs/>
    </w:rPr>
  </w:style>
  <w:style w:type="character" w:customStyle="1" w:styleId="ref-vol">
    <w:name w:val="ref-vol"/>
    <w:basedOn w:val="DefaultParagraphFont"/>
    <w:rsid w:val="00916DC5"/>
  </w:style>
  <w:style w:type="character" w:customStyle="1" w:styleId="nowrap">
    <w:name w:val="nowrap"/>
    <w:basedOn w:val="DefaultParagraphFont"/>
    <w:rsid w:val="00916DC5"/>
  </w:style>
  <w:style w:type="paragraph" w:customStyle="1" w:styleId="EndNoteBibliographyTitle">
    <w:name w:val="EndNote Bibliography Title"/>
    <w:basedOn w:val="Normal"/>
    <w:link w:val="EndNoteBibliographyTitleZchn"/>
    <w:rsid w:val="005546D1"/>
    <w:pPr>
      <w:jc w:val="center"/>
    </w:pPr>
    <w:rPr>
      <w:rFonts w:eastAsia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546D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5546D1"/>
    <w:rPr>
      <w:rFonts w:eastAsia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546D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83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3B8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3B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3B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425EF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B19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6C1F88"/>
    <w:pPr>
      <w:ind w:left="720"/>
      <w:contextualSpacing/>
    </w:pPr>
    <w:rPr>
      <w:rFonts w:eastAsia="Times New Roman"/>
    </w:rPr>
  </w:style>
  <w:style w:type="character" w:customStyle="1" w:styleId="highlight">
    <w:name w:val="highlight"/>
    <w:basedOn w:val="DefaultParagraphFont"/>
    <w:rsid w:val="00001F2B"/>
  </w:style>
  <w:style w:type="paragraph" w:styleId="HTMLPreformatted">
    <w:name w:val="HTML Preformatted"/>
    <w:basedOn w:val="Normal"/>
    <w:link w:val="HTMLPreformattedChar"/>
    <w:uiPriority w:val="99"/>
    <w:unhideWhenUsed/>
    <w:rsid w:val="004F03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0347"/>
    <w:rPr>
      <w:rFonts w:ascii="Courier New" w:eastAsia="Times New Roman" w:hAnsi="Courier New" w:cs="Courier New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312D"/>
  </w:style>
  <w:style w:type="character" w:styleId="HTMLCode">
    <w:name w:val="HTML Code"/>
    <w:basedOn w:val="DefaultParagraphFont"/>
    <w:uiPriority w:val="99"/>
    <w:semiHidden/>
    <w:unhideWhenUsed/>
    <w:rsid w:val="005651EA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5651EA"/>
  </w:style>
  <w:style w:type="character" w:customStyle="1" w:styleId="hljs-literal">
    <w:name w:val="hljs-literal"/>
    <w:basedOn w:val="DefaultParagraphFont"/>
    <w:rsid w:val="005651EA"/>
  </w:style>
  <w:style w:type="character" w:customStyle="1" w:styleId="hljs-string">
    <w:name w:val="hljs-string"/>
    <w:basedOn w:val="DefaultParagraphFont"/>
    <w:rsid w:val="005651EA"/>
  </w:style>
  <w:style w:type="character" w:customStyle="1" w:styleId="apple-converted-space">
    <w:name w:val="apple-converted-space"/>
    <w:basedOn w:val="DefaultParagraphFont"/>
    <w:rsid w:val="005821FA"/>
  </w:style>
  <w:style w:type="character" w:customStyle="1" w:styleId="Heading2Char">
    <w:name w:val="Heading 2 Char"/>
    <w:basedOn w:val="DefaultParagraphFont"/>
    <w:link w:val="Heading2"/>
    <w:uiPriority w:val="9"/>
    <w:semiHidden/>
    <w:rsid w:val="007F19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F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2B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9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1D3981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1D3981"/>
    <w:pPr>
      <w:keepNext/>
      <w:spacing w:before="240" w:after="60"/>
      <w:outlineLvl w:val="3"/>
    </w:pPr>
    <w:rPr>
      <w:rFonts w:eastAsia="Calibri"/>
      <w:b/>
      <w:b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D3981"/>
    <w:rPr>
      <w:rFonts w:ascii="Arial" w:eastAsia="Calibri" w:hAnsi="Arial" w:cs="Times New Roman"/>
      <w:b/>
      <w:bCs/>
      <w:sz w:val="26"/>
      <w:szCs w:val="26"/>
      <w:lang w:val="x-none" w:eastAsia="de-DE"/>
    </w:rPr>
  </w:style>
  <w:style w:type="character" w:customStyle="1" w:styleId="Heading4Char">
    <w:name w:val="Heading 4 Char"/>
    <w:basedOn w:val="DefaultParagraphFont"/>
    <w:link w:val="Heading4"/>
    <w:uiPriority w:val="99"/>
    <w:rsid w:val="001D3981"/>
    <w:rPr>
      <w:rFonts w:ascii="Times New Roman" w:eastAsia="Calibri" w:hAnsi="Times New Roman" w:cs="Times New Roman"/>
      <w:b/>
      <w:bCs/>
      <w:sz w:val="28"/>
      <w:szCs w:val="28"/>
      <w:lang w:val="x-none" w:eastAsia="de-DE"/>
    </w:rPr>
  </w:style>
  <w:style w:type="character" w:styleId="Strong">
    <w:name w:val="Strong"/>
    <w:uiPriority w:val="22"/>
    <w:qFormat/>
    <w:rsid w:val="001D3981"/>
    <w:rPr>
      <w:rFonts w:ascii="Times New Roman" w:hAnsi="Times New Roman" w:cs="Times New Roman" w:hint="default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1D3981"/>
    <w:pPr>
      <w:pBdr>
        <w:bottom w:val="single" w:sz="8" w:space="4" w:color="4F81BD"/>
      </w:pBdr>
      <w:spacing w:after="300"/>
      <w:contextualSpacing/>
    </w:pPr>
    <w:rPr>
      <w:rFonts w:ascii="Cambria" w:eastAsia="Calibri" w:hAnsi="Cambria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99"/>
    <w:rsid w:val="001D3981"/>
    <w:rPr>
      <w:rFonts w:ascii="Cambria" w:eastAsia="Calibri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NoSpacing">
    <w:name w:val="No Spacing"/>
    <w:uiPriority w:val="1"/>
    <w:qFormat/>
    <w:rsid w:val="001D3981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98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981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A22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highlight2">
    <w:name w:val="highlight2"/>
    <w:basedOn w:val="DefaultParagraphFont"/>
    <w:rsid w:val="007A22B1"/>
  </w:style>
  <w:style w:type="character" w:customStyle="1" w:styleId="element-citation">
    <w:name w:val="element-citation"/>
    <w:basedOn w:val="DefaultParagraphFont"/>
    <w:rsid w:val="00916DC5"/>
  </w:style>
  <w:style w:type="character" w:styleId="Hyperlink">
    <w:name w:val="Hyperlink"/>
    <w:basedOn w:val="DefaultParagraphFont"/>
    <w:uiPriority w:val="99"/>
    <w:unhideWhenUsed/>
    <w:rsid w:val="00916DC5"/>
    <w:rPr>
      <w:color w:val="0000FF"/>
      <w:u w:val="single"/>
    </w:rPr>
  </w:style>
  <w:style w:type="character" w:customStyle="1" w:styleId="ref-journal">
    <w:name w:val="ref-journal"/>
    <w:basedOn w:val="DefaultParagraphFont"/>
    <w:rsid w:val="00916DC5"/>
  </w:style>
  <w:style w:type="character" w:styleId="Emphasis">
    <w:name w:val="Emphasis"/>
    <w:basedOn w:val="DefaultParagraphFont"/>
    <w:uiPriority w:val="20"/>
    <w:qFormat/>
    <w:rsid w:val="00916DC5"/>
    <w:rPr>
      <w:i/>
      <w:iCs/>
    </w:rPr>
  </w:style>
  <w:style w:type="character" w:customStyle="1" w:styleId="ref-vol">
    <w:name w:val="ref-vol"/>
    <w:basedOn w:val="DefaultParagraphFont"/>
    <w:rsid w:val="00916DC5"/>
  </w:style>
  <w:style w:type="character" w:customStyle="1" w:styleId="nowrap">
    <w:name w:val="nowrap"/>
    <w:basedOn w:val="DefaultParagraphFont"/>
    <w:rsid w:val="00916DC5"/>
  </w:style>
  <w:style w:type="paragraph" w:customStyle="1" w:styleId="EndNoteBibliographyTitle">
    <w:name w:val="EndNote Bibliography Title"/>
    <w:basedOn w:val="Normal"/>
    <w:link w:val="EndNoteBibliographyTitleZchn"/>
    <w:rsid w:val="005546D1"/>
    <w:pPr>
      <w:jc w:val="center"/>
    </w:pPr>
    <w:rPr>
      <w:rFonts w:eastAsia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546D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5546D1"/>
    <w:rPr>
      <w:rFonts w:eastAsia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546D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83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3B8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3B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3B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425EF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B19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6C1F88"/>
    <w:pPr>
      <w:ind w:left="720"/>
      <w:contextualSpacing/>
    </w:pPr>
    <w:rPr>
      <w:rFonts w:eastAsia="Times New Roman"/>
    </w:rPr>
  </w:style>
  <w:style w:type="character" w:customStyle="1" w:styleId="highlight">
    <w:name w:val="highlight"/>
    <w:basedOn w:val="DefaultParagraphFont"/>
    <w:rsid w:val="00001F2B"/>
  </w:style>
  <w:style w:type="paragraph" w:styleId="HTMLPreformatted">
    <w:name w:val="HTML Preformatted"/>
    <w:basedOn w:val="Normal"/>
    <w:link w:val="HTMLPreformattedChar"/>
    <w:uiPriority w:val="99"/>
    <w:unhideWhenUsed/>
    <w:rsid w:val="004F03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0347"/>
    <w:rPr>
      <w:rFonts w:ascii="Courier New" w:eastAsia="Times New Roman" w:hAnsi="Courier New" w:cs="Courier New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312D"/>
  </w:style>
  <w:style w:type="character" w:styleId="HTMLCode">
    <w:name w:val="HTML Code"/>
    <w:basedOn w:val="DefaultParagraphFont"/>
    <w:uiPriority w:val="99"/>
    <w:semiHidden/>
    <w:unhideWhenUsed/>
    <w:rsid w:val="005651EA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5651EA"/>
  </w:style>
  <w:style w:type="character" w:customStyle="1" w:styleId="hljs-literal">
    <w:name w:val="hljs-literal"/>
    <w:basedOn w:val="DefaultParagraphFont"/>
    <w:rsid w:val="005651EA"/>
  </w:style>
  <w:style w:type="character" w:customStyle="1" w:styleId="hljs-string">
    <w:name w:val="hljs-string"/>
    <w:basedOn w:val="DefaultParagraphFont"/>
    <w:rsid w:val="005651EA"/>
  </w:style>
  <w:style w:type="character" w:customStyle="1" w:styleId="apple-converted-space">
    <w:name w:val="apple-converted-space"/>
    <w:basedOn w:val="DefaultParagraphFont"/>
    <w:rsid w:val="005821FA"/>
  </w:style>
  <w:style w:type="character" w:customStyle="1" w:styleId="Heading2Char">
    <w:name w:val="Heading 2 Char"/>
    <w:basedOn w:val="DefaultParagraphFont"/>
    <w:link w:val="Heading2"/>
    <w:uiPriority w:val="9"/>
    <w:semiHidden/>
    <w:rsid w:val="007F19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35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43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758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7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88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404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51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1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873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82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0321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201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3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7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3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8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8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348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74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621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0238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3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052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86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9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734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29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5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10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0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273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872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275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0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68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4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7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090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23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8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51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9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292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32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649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6733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6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51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15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89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458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8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051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5145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697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75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72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378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4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1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3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34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09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2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98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706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0779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6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7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43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464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96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9266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873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303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6874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100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2396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8404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7866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1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646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973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44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86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F3DF7C-4DF4-417A-8424-2A6AB8537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83</Characters>
  <Application>Microsoft Office Word</Application>
  <DocSecurity>0</DocSecurity>
  <Lines>1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RCATUBAY</cp:lastModifiedBy>
  <cp:revision>2</cp:revision>
  <cp:lastPrinted>2016-02-26T08:51:00Z</cp:lastPrinted>
  <dcterms:created xsi:type="dcterms:W3CDTF">2020-05-29T03:39:00Z</dcterms:created>
  <dcterms:modified xsi:type="dcterms:W3CDTF">2020-05-29T03:39:00Z</dcterms:modified>
</cp:coreProperties>
</file>